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83C90" w14:textId="0E8BAF80" w:rsidR="00F03C74" w:rsidRPr="004D35E5" w:rsidRDefault="00C405D1" w:rsidP="00F03C74">
      <w:pPr>
        <w:spacing w:line="276" w:lineRule="auto"/>
        <w:rPr>
          <w:rFonts w:ascii="Times New Roman" w:eastAsia="AdvGulliv-B" w:hAnsi="Times New Roman"/>
          <w:b/>
          <w:color w:val="000000"/>
          <w:sz w:val="24"/>
        </w:rPr>
      </w:pPr>
      <w:r w:rsidRPr="00C405D1">
        <w:rPr>
          <w:rFonts w:ascii="Times New Roman" w:hAnsi="Times New Roman"/>
          <w:b/>
          <w:sz w:val="24"/>
        </w:rPr>
        <w:t>SUPPLEMENTARY TABLE</w:t>
      </w:r>
      <w:r w:rsidR="00F03C74" w:rsidRPr="004D35E5">
        <w:rPr>
          <w:rFonts w:ascii="Times New Roman" w:hAnsi="Times New Roman"/>
          <w:b/>
          <w:sz w:val="24"/>
        </w:rPr>
        <w:t xml:space="preserve"> </w:t>
      </w:r>
      <w:r w:rsidR="00F03C74" w:rsidRPr="004D35E5">
        <w:rPr>
          <w:rFonts w:ascii="Times New Roman" w:hAnsi="Times New Roman" w:hint="eastAsia"/>
          <w:b/>
          <w:sz w:val="24"/>
        </w:rPr>
        <w:t>S</w:t>
      </w:r>
      <w:r w:rsidR="00F03C74" w:rsidRPr="004D35E5">
        <w:rPr>
          <w:rFonts w:ascii="Times New Roman" w:hAnsi="Times New Roman"/>
          <w:b/>
          <w:sz w:val="24"/>
        </w:rPr>
        <w:t xml:space="preserve">1. </w:t>
      </w:r>
      <w:r w:rsidR="00F03C74" w:rsidRPr="004D35E5">
        <w:rPr>
          <w:rFonts w:ascii="Times New Roman" w:eastAsia="AdvGulliv-B" w:hAnsi="Times New Roman"/>
          <w:b/>
          <w:color w:val="000000"/>
          <w:sz w:val="24"/>
        </w:rPr>
        <w:t>Primers used for vector construction and PCR.</w:t>
      </w:r>
    </w:p>
    <w:tbl>
      <w:tblPr>
        <w:tblW w:w="8789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2552"/>
        <w:gridCol w:w="6237"/>
      </w:tblGrid>
      <w:tr w:rsidR="00F03C74" w:rsidRPr="004D35E5" w14:paraId="31A66E13" w14:textId="77777777" w:rsidTr="0048250B">
        <w:tc>
          <w:tcPr>
            <w:tcW w:w="8789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65D82F96" w14:textId="77777777" w:rsidR="00F03C74" w:rsidRPr="004D35E5" w:rsidRDefault="00F03C74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 w:line="300" w:lineRule="auto"/>
              <w:jc w:val="both"/>
              <w:rPr>
                <w:rFonts w:ascii="Times New Roman" w:eastAsia="AdvGulliv-B" w:hAnsi="Times New Roman"/>
                <w:b/>
                <w:color w:val="000000"/>
                <w:szCs w:val="21"/>
              </w:rPr>
            </w:pPr>
            <w:r w:rsidRPr="004D35E5">
              <w:rPr>
                <w:rFonts w:ascii="Times New Roman" w:eastAsia="AdvGulliv-B" w:hAnsi="Times New Roman"/>
                <w:b/>
                <w:color w:val="000000"/>
                <w:szCs w:val="21"/>
              </w:rPr>
              <w:t>Primer purpose                               Primer name and sequence</w:t>
            </w:r>
          </w:p>
        </w:tc>
      </w:tr>
      <w:tr w:rsidR="00F03C74" w:rsidRPr="004D35E5" w14:paraId="7E6D954C" w14:textId="77777777" w:rsidTr="00870C8E">
        <w:tc>
          <w:tcPr>
            <w:tcW w:w="2552" w:type="dxa"/>
          </w:tcPr>
          <w:p w14:paraId="58D9ADE9" w14:textId="094913FB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deletion for</w:t>
            </w:r>
            <w:r w:rsidR="00F03C74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6237" w:type="dxa"/>
          </w:tcPr>
          <w:p w14:paraId="31F1A9C6" w14:textId="4251DB47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 w:rsidR="00116E3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Del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-up F: 5’</w:t>
            </w:r>
            <w:r w:rsidR="00165383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GGTATTGTATGCGGGGTAGTCAAC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’</w:t>
            </w:r>
          </w:p>
          <w:p w14:paraId="1F0ADA83" w14:textId="56BF028C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 w:rsidR="00116E3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Del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-up R: 5’</w:t>
            </w:r>
            <w:r w:rsidR="0085392E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CACAAAGTCGAATATCAGAGTTTAACACTGTGAGAATAATTCCTGAAAAAAAAAGG</w:t>
            </w:r>
            <w:r w:rsidR="00686187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3’</w:t>
            </w:r>
          </w:p>
        </w:tc>
      </w:tr>
      <w:tr w:rsidR="00F03C74" w:rsidRPr="004D35E5" w14:paraId="571742AF" w14:textId="77777777" w:rsidTr="00870C8E">
        <w:tc>
          <w:tcPr>
            <w:tcW w:w="2552" w:type="dxa"/>
          </w:tcPr>
          <w:p w14:paraId="4D059046" w14:textId="5C839949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deletion</w:t>
            </w:r>
            <w:r w:rsidR="00F03C74" w:rsidRPr="004D35E5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F03C74"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for</w:t>
            </w:r>
            <w:r w:rsidR="00F03C74" w:rsidRPr="004D35E5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F03C74"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ownstream</w:t>
            </w:r>
          </w:p>
        </w:tc>
        <w:tc>
          <w:tcPr>
            <w:tcW w:w="6237" w:type="dxa"/>
          </w:tcPr>
          <w:p w14:paraId="697CBD72" w14:textId="1AAF96F4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116E3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Del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-down F: 5’</w:t>
            </w:r>
            <w:r w:rsidR="0085392E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GATCTAGATGCATTCGCGAGGTACCGAGCTACCGAGGTTTGTTAATAGTTGGTAG</w:t>
            </w:r>
            <w:r w:rsidR="00686187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’</w:t>
            </w:r>
          </w:p>
          <w:p w14:paraId="717CAD75" w14:textId="4AF1D2D9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116E3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Del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down R: 5’ </w:t>
            </w:r>
            <w:r w:rsidR="0085392E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TGCGTCCAGCCTCCATTGCCTACA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’</w:t>
            </w:r>
          </w:p>
        </w:tc>
      </w:tr>
      <w:tr w:rsidR="00F03C74" w:rsidRPr="004D35E5" w14:paraId="2AD2E60C" w14:textId="77777777" w:rsidTr="00870C8E">
        <w:tc>
          <w:tcPr>
            <w:tcW w:w="2552" w:type="dxa"/>
          </w:tcPr>
          <w:p w14:paraId="7908F9D2" w14:textId="6CA4425C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="00F03C74" w:rsidRPr="004D35E5">
              <w:rPr>
                <w:rFonts w:ascii="Times New Roman" w:hAnsi="Times New Roman" w:hint="eastAsia"/>
                <w:sz w:val="18"/>
                <w:szCs w:val="18"/>
              </w:rPr>
              <w:t>over expression</w:t>
            </w:r>
          </w:p>
        </w:tc>
        <w:tc>
          <w:tcPr>
            <w:tcW w:w="6237" w:type="dxa"/>
          </w:tcPr>
          <w:p w14:paraId="6864E5B2" w14:textId="43B46936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-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OE F: 5’</w:t>
            </w:r>
            <w:r w:rsidR="00F03C74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EB3786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GGCGCGCC</w:t>
            </w:r>
            <w:r w:rsidR="00D74CB5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ATGCGTACCTCATTTATCCTCACTG</w:t>
            </w:r>
            <w:r w:rsidR="00F03C74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  <w:p w14:paraId="01CCD9F9" w14:textId="3BD6F8C4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-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OE R: 5’</w:t>
            </w:r>
            <w:r w:rsidR="00F03C74" w:rsidRPr="004D35E5">
              <w:rPr>
                <w:rFonts w:hint="eastAsia"/>
              </w:rPr>
              <w:t xml:space="preserve"> </w:t>
            </w:r>
            <w:r w:rsidR="00EB3786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GCGGCCGC</w:t>
            </w:r>
            <w:r w:rsidR="00D74CB5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CTAGGTGAAAACTCTTTGAACATC</w:t>
            </w:r>
            <w:r w:rsidR="00F03C74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 w:rsidR="00F03C74" w:rsidRPr="004D35E5" w14:paraId="2F86A8B3" w14:textId="77777777" w:rsidTr="00870C8E">
        <w:tc>
          <w:tcPr>
            <w:tcW w:w="2552" w:type="dxa"/>
          </w:tcPr>
          <w:p w14:paraId="77D023DD" w14:textId="3AB8A1B5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03C74" w:rsidRPr="004D35E5">
              <w:rPr>
                <w:rFonts w:ascii="Times New Roman" w:hAnsi="Times New Roman"/>
                <w:sz w:val="18"/>
                <w:szCs w:val="18"/>
              </w:rPr>
              <w:t>transient expression</w:t>
            </w:r>
          </w:p>
        </w:tc>
        <w:tc>
          <w:tcPr>
            <w:tcW w:w="6237" w:type="dxa"/>
          </w:tcPr>
          <w:p w14:paraId="06FCCD66" w14:textId="7717E087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T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 R: 5’ </w:t>
            </w:r>
            <w:r w:rsidR="005F3C00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TCTAGAATGCGTACCTCATTTATCCTCACTG</w:t>
            </w:r>
            <w:r w:rsidR="00F03C74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  <w:p w14:paraId="2B607C20" w14:textId="24746F61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T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E R: 5’</w:t>
            </w:r>
            <w:r w:rsidR="00F03C74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7F717C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CCCGGG</w:t>
            </w:r>
            <w:r w:rsidR="00D74CB5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GGTGAAAACTCTTTGAACATC</w:t>
            </w:r>
            <w:r w:rsidR="00F03C74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 w:rsidR="0059287B" w:rsidRPr="004D35E5" w14:paraId="126A0FA6" w14:textId="77777777" w:rsidTr="00870C8E">
        <w:tc>
          <w:tcPr>
            <w:tcW w:w="2552" w:type="dxa"/>
          </w:tcPr>
          <w:p w14:paraId="6D1EAEB5" w14:textId="6E840D22" w:rsidR="0059287B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cdi1</w:t>
            </w:r>
            <w:r w:rsidR="0059287B" w:rsidRPr="004D35E5">
              <w:rPr>
                <w:rFonts w:ascii="Times New Roman" w:eastAsia="等线" w:hAnsi="Times New Roman" w:cs="Times New Roman"/>
                <w:i/>
                <w:sz w:val="18"/>
                <w:szCs w:val="18"/>
                <w:vertAlign w:val="superscript"/>
              </w:rPr>
              <w:t>Δ</w:t>
            </w:r>
            <w:r w:rsidR="0059287B" w:rsidRPr="004D35E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SP</w:t>
            </w:r>
            <w:r w:rsidR="0059287B" w:rsidRPr="004D35E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59287B" w:rsidRPr="004D35E5">
              <w:rPr>
                <w:rFonts w:ascii="Times New Roman" w:hAnsi="Times New Roman"/>
                <w:sz w:val="18"/>
                <w:szCs w:val="18"/>
              </w:rPr>
              <w:t>transient expression</w:t>
            </w:r>
          </w:p>
        </w:tc>
        <w:tc>
          <w:tcPr>
            <w:tcW w:w="6237" w:type="dxa"/>
          </w:tcPr>
          <w:p w14:paraId="0B412DE6" w14:textId="6A5DD715" w:rsidR="0059287B" w:rsidRPr="004D35E5" w:rsidRDefault="00785649" w:rsidP="0059287B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 w:hint="eastAsia"/>
                <w:i/>
                <w:sz w:val="18"/>
                <w:szCs w:val="18"/>
              </w:rPr>
              <w:t>ccdi1</w:t>
            </w:r>
            <w:r w:rsidR="0059287B" w:rsidRPr="004D35E5">
              <w:rPr>
                <w:rFonts w:ascii="等线" w:eastAsia="等线" w:hAnsi="等线" w:hint="eastAsia"/>
                <w:i/>
                <w:sz w:val="18"/>
                <w:szCs w:val="18"/>
                <w:vertAlign w:val="superscript"/>
              </w:rPr>
              <w:t>Δ</w:t>
            </w:r>
            <w:r w:rsidR="0059287B" w:rsidRPr="004D35E5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SP</w:t>
            </w:r>
            <w:r w:rsidR="0059287B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T</w:t>
            </w:r>
            <w:r w:rsidR="0059287B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 R: 5’ </w:t>
            </w:r>
            <w:r w:rsidR="00D74CB5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TCTAGAATGCAATACACAAACCAATCCGCTCCAT</w:t>
            </w:r>
            <w:r w:rsidR="0059287B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 w:rsidR="0059287B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  <w:p w14:paraId="4D215295" w14:textId="0889AD38" w:rsidR="0059287B" w:rsidRPr="004D35E5" w:rsidRDefault="00785649" w:rsidP="0059287B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 w:hint="eastAsia"/>
                <w:i/>
                <w:sz w:val="18"/>
                <w:szCs w:val="18"/>
              </w:rPr>
              <w:t>ccdi1</w:t>
            </w:r>
            <w:r w:rsidR="0059287B" w:rsidRPr="004D35E5">
              <w:rPr>
                <w:rFonts w:ascii="等线" w:eastAsia="等线" w:hAnsi="等线" w:hint="eastAsia"/>
                <w:i/>
                <w:sz w:val="18"/>
                <w:szCs w:val="18"/>
                <w:vertAlign w:val="superscript"/>
              </w:rPr>
              <w:t>Δ</w:t>
            </w:r>
            <w:r w:rsidR="0059287B" w:rsidRPr="004D35E5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SP</w:t>
            </w:r>
            <w:r w:rsidR="0059287B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T</w:t>
            </w:r>
            <w:r w:rsidR="0059287B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E R: 5’</w:t>
            </w:r>
            <w:r w:rsidR="0059287B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59287B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CCCGGG</w:t>
            </w:r>
            <w:r w:rsidR="00D74CB5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GGTGAAAACTCTTTGAACATC</w:t>
            </w:r>
            <w:r w:rsidR="0059287B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 w:rsidR="0059287B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 w:rsidR="00492DA2" w:rsidRPr="004D35E5" w14:paraId="5EA8BF04" w14:textId="77777777" w:rsidTr="00870C8E">
        <w:tc>
          <w:tcPr>
            <w:tcW w:w="2552" w:type="dxa"/>
          </w:tcPr>
          <w:p w14:paraId="7FC968C3" w14:textId="5745C4A4" w:rsidR="00492DA2" w:rsidRPr="004D35E5" w:rsidRDefault="00492DA2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4D35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ph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ssette</w:t>
            </w:r>
          </w:p>
        </w:tc>
        <w:tc>
          <w:tcPr>
            <w:tcW w:w="6237" w:type="dxa"/>
          </w:tcPr>
          <w:p w14:paraId="03BFEF76" w14:textId="77777777" w:rsidR="00492DA2" w:rsidRDefault="00492DA2" w:rsidP="0059287B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35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ph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ssette</w:t>
            </w:r>
            <w:r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F: 5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  <w:r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AGCTCGGTACCTCGCGAATGCATCTAGATC</w:t>
            </w:r>
            <w:r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  <w:p w14:paraId="6CC50DA1" w14:textId="5F139DCC" w:rsidR="00492DA2" w:rsidRPr="004D35E5" w:rsidRDefault="00492DA2" w:rsidP="0059287B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i/>
                <w:sz w:val="18"/>
                <w:szCs w:val="18"/>
              </w:rPr>
            </w:pPr>
            <w:r w:rsidRPr="004D35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ph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ssette</w:t>
            </w:r>
            <w:r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R: 5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  <w:r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ACTGTGAGAATAATTCCTGAAAAAAAAAGG</w:t>
            </w:r>
            <w:r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 w:rsidR="00313253" w:rsidRPr="004D35E5" w14:paraId="6A60B5EE" w14:textId="77777777" w:rsidTr="00870C8E">
        <w:tc>
          <w:tcPr>
            <w:tcW w:w="2552" w:type="dxa"/>
          </w:tcPr>
          <w:p w14:paraId="60907688" w14:textId="43A77B14" w:rsidR="00313253" w:rsidRPr="004D35E5" w:rsidRDefault="00313253" w:rsidP="00313253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4D35E5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N</w:t>
            </w:r>
            <w:r w:rsidRPr="004D35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AT 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cassette</w:t>
            </w:r>
          </w:p>
        </w:tc>
        <w:tc>
          <w:tcPr>
            <w:tcW w:w="6237" w:type="dxa"/>
          </w:tcPr>
          <w:p w14:paraId="4B7C08A5" w14:textId="0E9980F1" w:rsidR="00313253" w:rsidRPr="004D35E5" w:rsidRDefault="00313253" w:rsidP="00313253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D35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AT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ssette</w:t>
            </w:r>
            <w:r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F: 5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  <w:r w:rsidR="00492D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GAGCCGCATTCCCGATTC 3’</w:t>
            </w:r>
          </w:p>
          <w:p w14:paraId="21202CBB" w14:textId="0F26F402" w:rsidR="00313253" w:rsidRPr="004D35E5" w:rsidRDefault="00313253" w:rsidP="00313253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i/>
                <w:sz w:val="18"/>
                <w:szCs w:val="18"/>
              </w:rPr>
            </w:pPr>
            <w:r w:rsidRPr="004D35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AT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ssette</w:t>
            </w:r>
            <w:r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R: 5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  <w:r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ACTGTGAGAATAATTCCTGAAAAAAAAAGG</w:t>
            </w:r>
            <w:r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 w:rsidR="00F03C74" w:rsidRPr="004D35E5" w14:paraId="77079949" w14:textId="77777777" w:rsidTr="00870C8E">
        <w:tc>
          <w:tcPr>
            <w:tcW w:w="2552" w:type="dxa"/>
          </w:tcPr>
          <w:p w14:paraId="0689EFFE" w14:textId="137869C5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 w:hint="eastAsia"/>
                <w:sz w:val="18"/>
                <w:szCs w:val="18"/>
              </w:rPr>
              <w:t xml:space="preserve"> for </w:t>
            </w:r>
            <w:r w:rsidR="001F5769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RT-qPCR</w:t>
            </w:r>
          </w:p>
        </w:tc>
        <w:tc>
          <w:tcPr>
            <w:tcW w:w="6237" w:type="dxa"/>
          </w:tcPr>
          <w:p w14:paraId="74C8A4AF" w14:textId="0175BE6B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 w:hint="eastAsia"/>
                <w:i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q</w:t>
            </w:r>
            <w:r w:rsidR="00F03C74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F: 5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  <w:r w:rsidR="00F03C74" w:rsidRPr="004D35E5">
              <w:rPr>
                <w:rFonts w:hint="eastAsia"/>
              </w:rPr>
              <w:t xml:space="preserve"> </w:t>
            </w:r>
            <w:r w:rsidR="00AF3698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CGATAGCCTGAACGGTGCCACTCTT</w:t>
            </w:r>
            <w:r w:rsidR="00F03C74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  <w:p w14:paraId="5062BD5E" w14:textId="0DC8BAE5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 w:hint="eastAsia"/>
                <w:i/>
                <w:sz w:val="18"/>
                <w:szCs w:val="18"/>
              </w:rPr>
              <w:t>ccdi1</w:t>
            </w:r>
            <w:r w:rsidR="00F03C74" w:rsidRPr="004D35E5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q</w:t>
            </w:r>
            <w:r w:rsidR="00F03C74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R: 5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  <w:r w:rsidR="00F03C74" w:rsidRPr="004D35E5">
              <w:t xml:space="preserve"> </w:t>
            </w:r>
            <w:r w:rsidR="00AF3698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TGTCGTAGGAGGAAGTGTTGAAGTT</w:t>
            </w:r>
            <w:r w:rsidR="00F03C74" w:rsidRPr="004D35E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 w:rsidR="00F03C74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 w:rsidR="00F03C74" w:rsidRPr="004D35E5" w14:paraId="29491161" w14:textId="77777777" w:rsidTr="00870C8E">
        <w:tc>
          <w:tcPr>
            <w:tcW w:w="2552" w:type="dxa"/>
          </w:tcPr>
          <w:p w14:paraId="79907310" w14:textId="4762D5B5" w:rsidR="00F03C74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>B</w:t>
            </w:r>
            <w:r w:rsidR="004B5587"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>cgpdh</w:t>
            </w:r>
            <w:r w:rsidR="00F03C74"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for </w:t>
            </w:r>
            <w:r w:rsidR="001F5769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>RT-qPCR</w:t>
            </w:r>
          </w:p>
        </w:tc>
        <w:tc>
          <w:tcPr>
            <w:tcW w:w="6237" w:type="dxa"/>
          </w:tcPr>
          <w:p w14:paraId="359B1C3B" w14:textId="77777777" w:rsidR="00F03C74" w:rsidRPr="004D35E5" w:rsidRDefault="00F03C74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>Bcgpdh</w:t>
            </w:r>
            <w:r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q F: 5’CGAAGAATAGCACAAACAGCTGGAC</w:t>
            </w:r>
            <w:r w:rsidRPr="004D35E5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’</w:t>
            </w:r>
          </w:p>
          <w:p w14:paraId="1A96E12C" w14:textId="77777777" w:rsidR="00F03C74" w:rsidRPr="004D35E5" w:rsidRDefault="00F03C74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>Bcgpdh</w:t>
            </w:r>
            <w:r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q R: 5’CGTCACCTTATGCTTCTTGCTCC</w:t>
            </w:r>
            <w:r w:rsidRPr="004D35E5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’</w:t>
            </w:r>
          </w:p>
        </w:tc>
      </w:tr>
      <w:tr w:rsidR="004B70CF" w:rsidRPr="004D35E5" w14:paraId="4A54D092" w14:textId="77777777" w:rsidTr="00870C8E">
        <w:tc>
          <w:tcPr>
            <w:tcW w:w="2552" w:type="dxa"/>
          </w:tcPr>
          <w:p w14:paraId="1BB7A101" w14:textId="1C8D97DA" w:rsidR="004B70CF" w:rsidRPr="004D35E5" w:rsidRDefault="004B70CF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</w:pPr>
            <w:r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GFP </w:t>
            </w:r>
            <w:r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xpression in </w:t>
            </w:r>
            <w:r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6237" w:type="dxa"/>
          </w:tcPr>
          <w:p w14:paraId="562F1341" w14:textId="2EB85579" w:rsidR="004B70CF" w:rsidRPr="004D35E5" w:rsidRDefault="00C535B3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</w:pPr>
            <w:r w:rsidRPr="004D35E5">
              <w:rPr>
                <w:rFonts w:ascii="Times New Roman" w:hAnsi="Times New Roman"/>
                <w:i/>
                <w:sz w:val="18"/>
                <w:szCs w:val="18"/>
              </w:rPr>
              <w:t>GFP</w:t>
            </w:r>
            <w:r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</w:t>
            </w:r>
            <w:r w:rsidR="001D7730"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is-MBP</w:t>
            </w:r>
            <w:r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F: 5’ CAT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ATGGTGAGCAAGGGCGAGGAG 3</w:t>
            </w: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>’</w:t>
            </w:r>
          </w:p>
          <w:p w14:paraId="6EA851BE" w14:textId="3F56717F" w:rsidR="00C535B3" w:rsidRPr="004D35E5" w:rsidRDefault="00C535B3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</w:pPr>
            <w:r w:rsidRPr="004D35E5">
              <w:rPr>
                <w:rFonts w:ascii="Times New Roman" w:hAnsi="Times New Roman"/>
                <w:i/>
                <w:sz w:val="18"/>
                <w:szCs w:val="18"/>
                <w:lang w:val="pt-PT"/>
              </w:rPr>
              <w:t>GFP</w:t>
            </w:r>
            <w:r w:rsidRPr="004D35E5">
              <w:rPr>
                <w:rFonts w:ascii="Times New Roman" w:eastAsia="宋体" w:hAnsi="Times New Roman"/>
                <w:color w:val="000000"/>
                <w:sz w:val="18"/>
                <w:szCs w:val="18"/>
                <w:lang w:val="pt-PT"/>
              </w:rPr>
              <w:t xml:space="preserve"> </w:t>
            </w:r>
            <w:r w:rsidR="001D7730"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is-MBP</w:t>
            </w:r>
            <w:r w:rsidRPr="004D35E5">
              <w:rPr>
                <w:rFonts w:ascii="Times New Roman" w:eastAsia="宋体" w:hAnsi="Times New Roman"/>
                <w:color w:val="000000"/>
                <w:sz w:val="18"/>
                <w:szCs w:val="18"/>
                <w:lang w:val="pt-PT"/>
              </w:rPr>
              <w:t xml:space="preserve"> R: 5’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 xml:space="preserve"> </w:t>
            </w:r>
            <w:r w:rsidRPr="004D35E5">
              <w:rPr>
                <w:rFonts w:ascii="Times New Roman" w:eastAsia="宋体" w:hAnsi="Times New Roman"/>
                <w:color w:val="000000"/>
                <w:sz w:val="18"/>
                <w:szCs w:val="18"/>
                <w:lang w:val="pt-PT"/>
              </w:rPr>
              <w:t>CTCGAG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TTACTTGTACAGCTCGTCCATGCCG 3’</w:t>
            </w:r>
          </w:p>
        </w:tc>
      </w:tr>
      <w:tr w:rsidR="004B70CF" w:rsidRPr="004D35E5" w14:paraId="3AE753EA" w14:textId="77777777" w:rsidTr="00870C8E">
        <w:tc>
          <w:tcPr>
            <w:tcW w:w="2552" w:type="dxa"/>
          </w:tcPr>
          <w:p w14:paraId="32D25645" w14:textId="554B7878" w:rsidR="004B70CF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sz w:val="18"/>
                <w:szCs w:val="18"/>
              </w:rPr>
              <w:t>ccdi1</w:t>
            </w:r>
            <w:r w:rsidR="004B70CF" w:rsidRPr="004D35E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4B70CF" w:rsidRPr="004D35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xpression in </w:t>
            </w:r>
            <w:r w:rsidR="004B70CF" w:rsidRPr="004D35E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6237" w:type="dxa"/>
          </w:tcPr>
          <w:p w14:paraId="6586A3DC" w14:textId="41EE06A4" w:rsidR="004B70CF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="00165383" w:rsidRPr="004D35E5">
              <w:rPr>
                <w:rFonts w:ascii="Times New Roman" w:hAnsi="Times New Roman"/>
                <w:i/>
                <w:sz w:val="18"/>
                <w:szCs w:val="18"/>
              </w:rPr>
              <w:t>ccdi1</w:t>
            </w:r>
            <w:r w:rsidR="004B70CF"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</w:t>
            </w:r>
            <w:r w:rsidR="001D7730"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is-MBP</w:t>
            </w:r>
            <w:r w:rsidR="004B70CF"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F: 5’ </w:t>
            </w:r>
            <w:r w:rsidR="001D7730"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AATACACAAACCAATCCGCTCC</w:t>
            </w:r>
            <w:r w:rsidR="004B70CF"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3’</w:t>
            </w:r>
          </w:p>
          <w:p w14:paraId="4A4457C1" w14:textId="7BE1244F" w:rsidR="004B70CF" w:rsidRPr="004D35E5" w:rsidRDefault="00785649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pt-PT"/>
              </w:rPr>
              <w:t>B</w:t>
            </w:r>
            <w:r w:rsidR="00165383" w:rsidRPr="004D35E5">
              <w:rPr>
                <w:rFonts w:ascii="Times New Roman" w:hAnsi="Times New Roman"/>
                <w:i/>
                <w:sz w:val="18"/>
                <w:szCs w:val="18"/>
                <w:lang w:val="pt-PT"/>
              </w:rPr>
              <w:t>ccdi1</w:t>
            </w:r>
            <w:r w:rsidR="009C7827" w:rsidRPr="004D35E5">
              <w:rPr>
                <w:rFonts w:ascii="Times New Roman" w:eastAsia="宋体" w:hAnsi="Times New Roman"/>
                <w:color w:val="000000"/>
                <w:sz w:val="18"/>
                <w:szCs w:val="18"/>
                <w:lang w:val="pt-PT"/>
              </w:rPr>
              <w:t xml:space="preserve"> </w:t>
            </w:r>
            <w:r w:rsidR="001D7730" w:rsidRPr="004D35E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is-MBP</w:t>
            </w:r>
            <w:r w:rsidR="009C7827" w:rsidRPr="004D35E5">
              <w:rPr>
                <w:rFonts w:ascii="Times New Roman" w:eastAsia="宋体" w:hAnsi="Times New Roman"/>
                <w:color w:val="000000"/>
                <w:sz w:val="18"/>
                <w:szCs w:val="18"/>
                <w:lang w:val="pt-PT"/>
              </w:rPr>
              <w:t xml:space="preserve"> </w:t>
            </w:r>
            <w:r w:rsidR="00C535B3" w:rsidRPr="004D35E5">
              <w:rPr>
                <w:rFonts w:ascii="Times New Roman" w:eastAsia="宋体" w:hAnsi="Times New Roman"/>
                <w:color w:val="000000"/>
                <w:sz w:val="18"/>
                <w:szCs w:val="18"/>
                <w:lang w:val="pt-PT"/>
              </w:rPr>
              <w:t>R</w:t>
            </w:r>
            <w:r w:rsidR="009C7827" w:rsidRPr="004D35E5">
              <w:rPr>
                <w:rFonts w:ascii="Times New Roman" w:eastAsia="宋体" w:hAnsi="Times New Roman"/>
                <w:color w:val="000000"/>
                <w:sz w:val="18"/>
                <w:szCs w:val="18"/>
                <w:lang w:val="pt-PT"/>
              </w:rPr>
              <w:t>: 5’</w:t>
            </w:r>
            <w:r w:rsidR="001D7730" w:rsidRPr="004D35E5">
              <w:t xml:space="preserve"> </w:t>
            </w:r>
            <w:r w:rsidR="001D7730" w:rsidRPr="004D35E5">
              <w:rPr>
                <w:rFonts w:ascii="Times New Roman" w:eastAsia="宋体" w:hAnsi="Times New Roman"/>
                <w:color w:val="000000"/>
                <w:sz w:val="18"/>
                <w:szCs w:val="18"/>
                <w:lang w:val="pt-PT"/>
              </w:rPr>
              <w:t>TTAGGTGAAAACTCTTTGAACATCAAC</w:t>
            </w:r>
            <w:r w:rsidR="00051645" w:rsidRPr="004D35E5">
              <w:rPr>
                <w:rFonts w:ascii="Times New Roman" w:eastAsia="宋体" w:hAnsi="Times New Roman"/>
                <w:color w:val="000000"/>
                <w:sz w:val="18"/>
                <w:szCs w:val="18"/>
                <w:lang w:val="pt-PT"/>
              </w:rPr>
              <w:t xml:space="preserve"> </w:t>
            </w:r>
            <w:r w:rsidR="009C7827" w:rsidRPr="004D35E5">
              <w:rPr>
                <w:rFonts w:ascii="Times New Roman" w:eastAsia="宋体" w:hAnsi="Times New Roman"/>
                <w:color w:val="000000"/>
                <w:sz w:val="18"/>
                <w:szCs w:val="18"/>
                <w:lang w:val="pt-PT"/>
              </w:rPr>
              <w:t>3’</w:t>
            </w:r>
          </w:p>
        </w:tc>
      </w:tr>
      <w:tr w:rsidR="004B70CF" w:rsidRPr="004D35E5" w14:paraId="5BAE3D15" w14:textId="77777777" w:rsidTr="00870C8E">
        <w:tc>
          <w:tcPr>
            <w:tcW w:w="2552" w:type="dxa"/>
          </w:tcPr>
          <w:p w14:paraId="578B18D0" w14:textId="74F5EEB3" w:rsidR="004B70CF" w:rsidRPr="004D35E5" w:rsidRDefault="008344DD" w:rsidP="008344DD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4D35E5">
              <w:rPr>
                <w:rFonts w:ascii="Times New Roman" w:eastAsia="宋体" w:hAnsi="Times New Roman" w:hint="eastAsia"/>
                <w:i/>
                <w:color w:val="000000"/>
                <w:sz w:val="18"/>
                <w:szCs w:val="18"/>
              </w:rPr>
              <w:t>NbBAK1</w:t>
            </w:r>
            <w:r w:rsidRPr="004D35E5">
              <w:rPr>
                <w:rFonts w:ascii="Times New Roman" w:eastAsia="宋体" w:hAnsi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 xml:space="preserve">for </w:t>
            </w:r>
            <w:r w:rsidR="001F5769"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RT-qPCR</w:t>
            </w:r>
          </w:p>
        </w:tc>
        <w:tc>
          <w:tcPr>
            <w:tcW w:w="6237" w:type="dxa"/>
          </w:tcPr>
          <w:p w14:paraId="00A8A8BB" w14:textId="77777777" w:rsidR="008344DD" w:rsidRPr="004D35E5" w:rsidRDefault="008344DD" w:rsidP="008344DD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4D35E5">
              <w:rPr>
                <w:rFonts w:ascii="Times New Roman" w:eastAsia="宋体" w:hAnsi="Times New Roman" w:hint="eastAsia"/>
                <w:i/>
                <w:color w:val="000000"/>
                <w:sz w:val="18"/>
                <w:szCs w:val="18"/>
              </w:rPr>
              <w:t>NbBAK1</w:t>
            </w:r>
            <w:r w:rsidRPr="004D35E5">
              <w:rPr>
                <w:rFonts w:ascii="Times New Roman" w:eastAsia="宋体" w:hAnsi="Times New Roman" w:hint="eastAsia"/>
                <w:iCs/>
                <w:color w:val="000000"/>
                <w:sz w:val="18"/>
                <w:szCs w:val="18"/>
              </w:rPr>
              <w:t>-q F: 5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’GAGGTGGGAGGAATGGCAAA 3’</w:t>
            </w:r>
          </w:p>
          <w:p w14:paraId="0E43D77B" w14:textId="1FB9E1A9" w:rsidR="004B70CF" w:rsidRPr="004D35E5" w:rsidRDefault="008344DD" w:rsidP="008344DD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4D35E5">
              <w:rPr>
                <w:rFonts w:ascii="Times New Roman" w:eastAsia="宋体" w:hAnsi="Times New Roman" w:hint="eastAsia"/>
                <w:i/>
                <w:color w:val="000000"/>
                <w:sz w:val="18"/>
                <w:szCs w:val="18"/>
              </w:rPr>
              <w:t>NbBAK1</w:t>
            </w:r>
            <w:r w:rsidRPr="004D35E5">
              <w:rPr>
                <w:rFonts w:ascii="Times New Roman" w:eastAsia="宋体" w:hAnsi="Times New Roman" w:hint="eastAsia"/>
                <w:iCs/>
                <w:color w:val="000000"/>
                <w:sz w:val="18"/>
                <w:szCs w:val="18"/>
              </w:rPr>
              <w:t>-q R: 5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’TTGGCCCCGACAATTCATCT</w:t>
            </w:r>
            <w:r w:rsidRPr="004D35E5">
              <w:rPr>
                <w:rFonts w:ascii="Times New Roman" w:eastAsia="宋体" w:hAnsi="Times New Roman" w:hint="eastAsia"/>
                <w:iCs/>
                <w:color w:val="000000"/>
                <w:sz w:val="18"/>
                <w:szCs w:val="18"/>
              </w:rPr>
              <w:t xml:space="preserve"> 3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’</w:t>
            </w:r>
          </w:p>
        </w:tc>
      </w:tr>
      <w:tr w:rsidR="004B70CF" w:rsidRPr="004D35E5" w14:paraId="11DB2534" w14:textId="77777777" w:rsidTr="00870C8E">
        <w:tc>
          <w:tcPr>
            <w:tcW w:w="2552" w:type="dxa"/>
          </w:tcPr>
          <w:p w14:paraId="466A3FB2" w14:textId="5AFA9F2D" w:rsidR="004B70CF" w:rsidRPr="004D35E5" w:rsidRDefault="008344DD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4D35E5">
              <w:rPr>
                <w:rFonts w:ascii="Times New Roman" w:eastAsia="宋体" w:hAnsi="Times New Roman" w:hint="eastAsia"/>
                <w:i/>
                <w:color w:val="000000"/>
                <w:sz w:val="18"/>
                <w:szCs w:val="18"/>
              </w:rPr>
              <w:t>NbSOBIR1</w:t>
            </w:r>
            <w:r w:rsidRPr="004D35E5">
              <w:rPr>
                <w:rFonts w:ascii="Times New Roman" w:eastAsia="宋体" w:hAnsi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 xml:space="preserve">for </w:t>
            </w:r>
            <w:r w:rsidR="001F5769"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RT-qPCR</w:t>
            </w:r>
          </w:p>
        </w:tc>
        <w:tc>
          <w:tcPr>
            <w:tcW w:w="6237" w:type="dxa"/>
          </w:tcPr>
          <w:p w14:paraId="0FE1C68A" w14:textId="77777777" w:rsidR="004B70CF" w:rsidRPr="004D35E5" w:rsidRDefault="008344DD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4D35E5">
              <w:rPr>
                <w:rFonts w:ascii="Times New Roman" w:eastAsia="宋体" w:hAnsi="Times New Roman" w:hint="eastAsia"/>
                <w:i/>
                <w:color w:val="000000"/>
                <w:sz w:val="18"/>
                <w:szCs w:val="18"/>
              </w:rPr>
              <w:t>NbSOBIR1</w:t>
            </w:r>
            <w:r w:rsidRPr="004D35E5">
              <w:rPr>
                <w:rFonts w:ascii="Times New Roman" w:eastAsia="宋体" w:hAnsi="Times New Roman" w:hint="eastAsia"/>
                <w:iCs/>
                <w:color w:val="000000"/>
                <w:sz w:val="18"/>
                <w:szCs w:val="18"/>
              </w:rPr>
              <w:t>-q F: 5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’CCAGCAAGTCACAGAAGGGA</w:t>
            </w:r>
            <w:r w:rsidRPr="004D35E5">
              <w:rPr>
                <w:rFonts w:ascii="Times New Roman" w:eastAsia="宋体" w:hAnsi="Times New Roman" w:hint="eastAsia"/>
                <w:iCs/>
                <w:color w:val="000000"/>
                <w:sz w:val="18"/>
                <w:szCs w:val="18"/>
              </w:rPr>
              <w:t xml:space="preserve"> 3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’</w:t>
            </w:r>
          </w:p>
          <w:p w14:paraId="751A6D2C" w14:textId="638A5B12" w:rsidR="008344DD" w:rsidRPr="004D35E5" w:rsidRDefault="008344DD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4D35E5">
              <w:rPr>
                <w:rFonts w:ascii="Times New Roman" w:eastAsia="宋体" w:hAnsi="Times New Roman" w:hint="eastAsia"/>
                <w:i/>
                <w:color w:val="000000"/>
                <w:sz w:val="18"/>
                <w:szCs w:val="18"/>
              </w:rPr>
              <w:t>NbSOBIR1</w:t>
            </w:r>
            <w:r w:rsidRPr="004D35E5">
              <w:rPr>
                <w:rFonts w:ascii="Times New Roman" w:eastAsia="宋体" w:hAnsi="Times New Roman" w:hint="eastAsia"/>
                <w:iCs/>
                <w:color w:val="000000"/>
                <w:sz w:val="18"/>
                <w:szCs w:val="18"/>
              </w:rPr>
              <w:t>-q R: 5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’CCAACACCACACCAAAGCTG</w:t>
            </w:r>
            <w:r w:rsidRPr="004D35E5">
              <w:rPr>
                <w:rFonts w:ascii="Times New Roman" w:eastAsia="宋体" w:hAnsi="Times New Roman" w:hint="eastAsia"/>
                <w:iCs/>
                <w:color w:val="000000"/>
                <w:sz w:val="18"/>
                <w:szCs w:val="18"/>
              </w:rPr>
              <w:t xml:space="preserve"> 3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’</w:t>
            </w:r>
          </w:p>
        </w:tc>
      </w:tr>
      <w:tr w:rsidR="004B70CF" w:rsidRPr="004D35E5" w14:paraId="1706FAFD" w14:textId="77777777" w:rsidTr="00870C8E">
        <w:tc>
          <w:tcPr>
            <w:tcW w:w="2552" w:type="dxa"/>
          </w:tcPr>
          <w:p w14:paraId="1F2EE4E1" w14:textId="74FF8329" w:rsidR="004B70CF" w:rsidRPr="004D35E5" w:rsidRDefault="00BA6E48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 xml:space="preserve">NbPR1a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 xml:space="preserve">for </w:t>
            </w:r>
            <w:r w:rsidR="001F5769"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RT-qPCR</w:t>
            </w:r>
          </w:p>
        </w:tc>
        <w:tc>
          <w:tcPr>
            <w:tcW w:w="6237" w:type="dxa"/>
          </w:tcPr>
          <w:p w14:paraId="5727B796" w14:textId="77777777" w:rsidR="004B70CF" w:rsidRPr="004D35E5" w:rsidRDefault="00BA6E48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 xml:space="preserve">NbPR1a-q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F: 5’ CCGCCTTCCCTCAACTCAAC 3’</w:t>
            </w:r>
          </w:p>
          <w:p w14:paraId="650F4CED" w14:textId="456DECAE" w:rsidR="00BA6E48" w:rsidRPr="004D35E5" w:rsidRDefault="00BA6E48" w:rsidP="00CB15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 xml:space="preserve">NbPR1a-q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R: 5’ GCACAACCAAGACGTACTGAG 3’</w:t>
            </w:r>
          </w:p>
        </w:tc>
      </w:tr>
      <w:tr w:rsidR="001C5B3E" w:rsidRPr="004D35E5" w14:paraId="483DECCE" w14:textId="77777777" w:rsidTr="00870C8E">
        <w:tc>
          <w:tcPr>
            <w:tcW w:w="2552" w:type="dxa"/>
          </w:tcPr>
          <w:p w14:paraId="3E5A7112" w14:textId="4A858B4D" w:rsidR="001C5B3E" w:rsidRPr="004D35E5" w:rsidRDefault="001C5B3E" w:rsidP="001C5B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 xml:space="preserve">NbLOX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 xml:space="preserve">for </w:t>
            </w:r>
            <w:r w:rsidR="001F5769"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RT-qPCR</w:t>
            </w:r>
          </w:p>
        </w:tc>
        <w:tc>
          <w:tcPr>
            <w:tcW w:w="6237" w:type="dxa"/>
          </w:tcPr>
          <w:p w14:paraId="2AE070B5" w14:textId="6912D7A3" w:rsidR="001C5B3E" w:rsidRPr="004D35E5" w:rsidRDefault="001C5B3E" w:rsidP="001C5B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  <w:t xml:space="preserve">NbLOX-q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F: 5’</w:t>
            </w:r>
            <w:r w:rsidRPr="004D35E5">
              <w:rPr>
                <w:lang w:val="pt-PT"/>
              </w:rPr>
              <w:t xml:space="preserve">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AAAACCTATGCCTCAAGAAC 3’</w:t>
            </w:r>
          </w:p>
          <w:p w14:paraId="2EB09B2E" w14:textId="4A77E2DE" w:rsidR="001C5B3E" w:rsidRPr="004D35E5" w:rsidRDefault="001C5B3E" w:rsidP="001C5B3E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 xml:space="preserve">NbLOX-q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R: 5’ ACTGCTGCATAGGCTTTGG 3’</w:t>
            </w:r>
          </w:p>
        </w:tc>
      </w:tr>
      <w:tr w:rsidR="00C5008B" w:rsidRPr="00785649" w14:paraId="5FEBBEBE" w14:textId="77777777" w:rsidTr="00870C8E">
        <w:tc>
          <w:tcPr>
            <w:tcW w:w="2552" w:type="dxa"/>
          </w:tcPr>
          <w:p w14:paraId="0AB2846A" w14:textId="60CB9BE3" w:rsidR="00C5008B" w:rsidRPr="004D35E5" w:rsidRDefault="00C5008B" w:rsidP="00C5008B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lastRenderedPageBreak/>
              <w:t xml:space="preserve">NbERF1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 xml:space="preserve">for </w:t>
            </w:r>
            <w:r w:rsidR="001F5769"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RT-qPCR</w:t>
            </w:r>
          </w:p>
        </w:tc>
        <w:tc>
          <w:tcPr>
            <w:tcW w:w="6237" w:type="dxa"/>
          </w:tcPr>
          <w:p w14:paraId="321DDC19" w14:textId="4D54AD77" w:rsidR="00C5008B" w:rsidRPr="004D35E5" w:rsidRDefault="00C5008B" w:rsidP="00C5008B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  <w:t xml:space="preserve">NbERF1-q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F: 5’</w:t>
            </w:r>
            <w:r w:rsidRPr="004D35E5">
              <w:rPr>
                <w:lang w:val="pt-PT"/>
              </w:rPr>
              <w:t xml:space="preserve">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GCTCTTAACGTCGGATGGTC 3’</w:t>
            </w:r>
          </w:p>
          <w:p w14:paraId="7D8E875C" w14:textId="5E9C84F7" w:rsidR="00C5008B" w:rsidRPr="004D35E5" w:rsidRDefault="00C5008B" w:rsidP="00C5008B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  <w:t xml:space="preserve">NbERF1-q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R: 5’ AGCCAAACCCTAGCTCCATT 3’</w:t>
            </w:r>
          </w:p>
        </w:tc>
      </w:tr>
      <w:tr w:rsidR="00C5008B" w:rsidRPr="00785649" w14:paraId="5F00518E" w14:textId="77777777" w:rsidTr="00870C8E">
        <w:tc>
          <w:tcPr>
            <w:tcW w:w="2552" w:type="dxa"/>
          </w:tcPr>
          <w:p w14:paraId="720175A2" w14:textId="6B49F0BF" w:rsidR="00C5008B" w:rsidRPr="004D35E5" w:rsidRDefault="00C5008B" w:rsidP="00C5008B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 xml:space="preserve">NbHIN1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 xml:space="preserve">for </w:t>
            </w:r>
            <w:r w:rsidR="001F5769"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RT-qPCR</w:t>
            </w:r>
          </w:p>
        </w:tc>
        <w:tc>
          <w:tcPr>
            <w:tcW w:w="6237" w:type="dxa"/>
          </w:tcPr>
          <w:p w14:paraId="3022DCFC" w14:textId="144457C5" w:rsidR="00C5008B" w:rsidRPr="004D35E5" w:rsidRDefault="00C5008B" w:rsidP="00C5008B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  <w:t xml:space="preserve">NbHIN1-q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F: 5’</w:t>
            </w:r>
            <w:r w:rsidRPr="004D35E5">
              <w:rPr>
                <w:lang w:val="pt-PT"/>
              </w:rPr>
              <w:t xml:space="preserve">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CCAACTTGAACGGAGCCTATTA 3’</w:t>
            </w:r>
          </w:p>
          <w:p w14:paraId="3D0AB64C" w14:textId="557240B3" w:rsidR="00C5008B" w:rsidRPr="004D35E5" w:rsidRDefault="00C5008B" w:rsidP="00C5008B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  <w:t xml:space="preserve">NbHIN1-q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R: 5’ AGGCATCCAAAGAGACAACTAC 3’</w:t>
            </w:r>
          </w:p>
        </w:tc>
      </w:tr>
      <w:tr w:rsidR="00C5008B" w:rsidRPr="00785649" w14:paraId="7776C120" w14:textId="77777777" w:rsidTr="00870C8E">
        <w:tc>
          <w:tcPr>
            <w:tcW w:w="2552" w:type="dxa"/>
          </w:tcPr>
          <w:p w14:paraId="55C5EF7E" w14:textId="0905B205" w:rsidR="00C5008B" w:rsidRPr="004D35E5" w:rsidRDefault="00C5008B" w:rsidP="00C5008B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 xml:space="preserve">NbWRKY7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 xml:space="preserve">for </w:t>
            </w:r>
            <w:r w:rsidR="001F5769"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RT-qPCR</w:t>
            </w:r>
          </w:p>
        </w:tc>
        <w:tc>
          <w:tcPr>
            <w:tcW w:w="6237" w:type="dxa"/>
          </w:tcPr>
          <w:p w14:paraId="5D0356EA" w14:textId="641AA6E8" w:rsidR="00C5008B" w:rsidRPr="004D35E5" w:rsidRDefault="00C5008B" w:rsidP="00C5008B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  <w:t xml:space="preserve">NbWRKY7-q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F: 5’</w:t>
            </w:r>
            <w:r w:rsidRPr="004D35E5">
              <w:rPr>
                <w:lang w:val="pt-PT"/>
              </w:rPr>
              <w:t xml:space="preserve">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CACAAGGGTACAAACAACACAG 3’</w:t>
            </w:r>
          </w:p>
          <w:p w14:paraId="2581967B" w14:textId="7C46FB60" w:rsidR="00C5008B" w:rsidRPr="004D35E5" w:rsidRDefault="00C5008B" w:rsidP="00C5008B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  <w:t xml:space="preserve">NbWRKY7-q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R: 5’ GGTTGCATTTGGTTCATGTAAG 3’</w:t>
            </w:r>
          </w:p>
        </w:tc>
      </w:tr>
      <w:tr w:rsidR="006657F7" w:rsidRPr="00785649" w14:paraId="7198FD5B" w14:textId="77777777" w:rsidTr="00870C8E">
        <w:tc>
          <w:tcPr>
            <w:tcW w:w="2552" w:type="dxa"/>
          </w:tcPr>
          <w:p w14:paraId="21DBDDAA" w14:textId="08B597FA" w:rsidR="006657F7" w:rsidRPr="004D35E5" w:rsidRDefault="006657F7" w:rsidP="006657F7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 xml:space="preserve">NbPTI5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 xml:space="preserve">for </w:t>
            </w:r>
            <w:r w:rsidR="001F5769"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RT-qPCR</w:t>
            </w:r>
          </w:p>
        </w:tc>
        <w:tc>
          <w:tcPr>
            <w:tcW w:w="6237" w:type="dxa"/>
          </w:tcPr>
          <w:p w14:paraId="30FE1FE4" w14:textId="25695D66" w:rsidR="006657F7" w:rsidRPr="004D35E5" w:rsidRDefault="006657F7" w:rsidP="006657F7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  <w:t xml:space="preserve">NbPTI5-q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F: 5’</w:t>
            </w:r>
            <w:r w:rsidRPr="004D35E5">
              <w:rPr>
                <w:lang w:val="pt-PT"/>
              </w:rPr>
              <w:t xml:space="preserve"> </w:t>
            </w:r>
            <w:r w:rsidR="005D0A22"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CCTCCAAGTTTGAGCTCGGATAGT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 xml:space="preserve"> 3’</w:t>
            </w:r>
          </w:p>
          <w:p w14:paraId="0AD3921C" w14:textId="57049F62" w:rsidR="006657F7" w:rsidRPr="004D35E5" w:rsidRDefault="006657F7" w:rsidP="006657F7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  <w:t xml:space="preserve">NbPTI5-q 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 xml:space="preserve">R: 5’ </w:t>
            </w:r>
            <w:r w:rsidR="005D0A22"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>CCAAGAAATTCTCCATGCACTCTGTC</w:t>
            </w:r>
            <w:r w:rsidRPr="004D35E5">
              <w:rPr>
                <w:rFonts w:ascii="Times New Roman" w:eastAsia="宋体" w:hAnsi="Times New Roman"/>
                <w:iCs/>
                <w:color w:val="000000"/>
                <w:sz w:val="18"/>
                <w:szCs w:val="18"/>
                <w:lang w:val="pt-PT"/>
              </w:rPr>
              <w:t xml:space="preserve"> 3’</w:t>
            </w:r>
          </w:p>
        </w:tc>
      </w:tr>
      <w:tr w:rsidR="006657F7" w:rsidRPr="009C7827" w14:paraId="32C5CED2" w14:textId="77777777" w:rsidTr="00870C8E">
        <w:tc>
          <w:tcPr>
            <w:tcW w:w="2552" w:type="dxa"/>
          </w:tcPr>
          <w:p w14:paraId="153C8D50" w14:textId="0139C827" w:rsidR="006657F7" w:rsidRPr="004D35E5" w:rsidRDefault="005D0A22" w:rsidP="006657F7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hAnsi="Times New Roman" w:hint="eastAsia"/>
                <w:i/>
                <w:sz w:val="18"/>
                <w:szCs w:val="18"/>
              </w:rPr>
              <w:t>NbEF1</w:t>
            </w:r>
            <w:r w:rsidRPr="004D35E5">
              <w:rPr>
                <w:rFonts w:ascii="Times New Roman" w:hAnsi="Times New Roman"/>
                <w:i/>
                <w:sz w:val="18"/>
                <w:szCs w:val="18"/>
              </w:rPr>
              <w:t>α</w:t>
            </w:r>
            <w:r w:rsidRPr="004D35E5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4D35E5">
              <w:rPr>
                <w:rFonts w:ascii="Times New Roman" w:eastAsia="宋体" w:hAnsi="Times New Roman"/>
                <w:sz w:val="18"/>
                <w:szCs w:val="18"/>
              </w:rPr>
              <w:t xml:space="preserve">for </w:t>
            </w:r>
            <w:r w:rsidR="001F5769" w:rsidRPr="004D35E5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6237" w:type="dxa"/>
          </w:tcPr>
          <w:p w14:paraId="51C00E41" w14:textId="199B905C" w:rsidR="006657F7" w:rsidRPr="004D35E5" w:rsidRDefault="0049754E" w:rsidP="006657F7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hAnsi="Times New Roman"/>
                <w:sz w:val="18"/>
                <w:szCs w:val="18"/>
              </w:rPr>
            </w:pPr>
            <w:r w:rsidRPr="004D35E5">
              <w:rPr>
                <w:rFonts w:ascii="Times New Roman" w:hAnsi="Times New Roman" w:hint="eastAsia"/>
                <w:i/>
                <w:sz w:val="18"/>
                <w:szCs w:val="18"/>
              </w:rPr>
              <w:t>NbEF1</w:t>
            </w:r>
            <w:r w:rsidRPr="004D35E5">
              <w:rPr>
                <w:rFonts w:ascii="Times New Roman" w:hAnsi="Times New Roman"/>
                <w:i/>
                <w:sz w:val="18"/>
                <w:szCs w:val="18"/>
              </w:rPr>
              <w:t>α</w:t>
            </w:r>
            <w:r w:rsidRPr="004D35E5">
              <w:rPr>
                <w:rFonts w:ascii="Times New Roman" w:hAnsi="Times New Roman" w:hint="eastAsia"/>
                <w:sz w:val="18"/>
                <w:szCs w:val="18"/>
              </w:rPr>
              <w:t>-q F: 5</w:t>
            </w:r>
            <w:r w:rsidRPr="004D35E5">
              <w:rPr>
                <w:rFonts w:ascii="Times New Roman" w:hAnsi="Times New Roman"/>
                <w:sz w:val="18"/>
                <w:szCs w:val="18"/>
              </w:rPr>
              <w:t>’ TGGACACAGGGACTTCATCA</w:t>
            </w:r>
            <w:r w:rsidRPr="004D35E5">
              <w:rPr>
                <w:rFonts w:ascii="Times New Roman" w:hAnsi="Times New Roman" w:hint="eastAsia"/>
                <w:sz w:val="18"/>
                <w:szCs w:val="18"/>
              </w:rPr>
              <w:t xml:space="preserve"> 3</w:t>
            </w:r>
            <w:r w:rsidRPr="004D35E5">
              <w:rPr>
                <w:rFonts w:ascii="Times New Roman" w:hAnsi="Times New Roman"/>
                <w:sz w:val="18"/>
                <w:szCs w:val="18"/>
              </w:rPr>
              <w:t>’</w:t>
            </w:r>
          </w:p>
          <w:p w14:paraId="4F05F647" w14:textId="0E13300E" w:rsidR="0049754E" w:rsidRPr="004D35E5" w:rsidRDefault="0049754E" w:rsidP="006657F7">
            <w:pPr>
              <w:widowControl w:val="0"/>
              <w:autoSpaceDE w:val="0"/>
              <w:autoSpaceDN w:val="0"/>
              <w:snapToGrid/>
              <w:spacing w:beforeLines="50" w:before="120" w:afterLines="50" w:after="120"/>
              <w:rPr>
                <w:rFonts w:ascii="Times New Roman" w:eastAsia="宋体" w:hAnsi="Times New Roman"/>
                <w:i/>
                <w:color w:val="000000"/>
                <w:sz w:val="18"/>
                <w:szCs w:val="18"/>
                <w:lang w:val="pt-PT"/>
              </w:rPr>
            </w:pPr>
            <w:r w:rsidRPr="004D35E5">
              <w:rPr>
                <w:rFonts w:ascii="Times New Roman" w:hAnsi="Times New Roman" w:hint="eastAsia"/>
                <w:i/>
                <w:sz w:val="18"/>
                <w:szCs w:val="18"/>
              </w:rPr>
              <w:t>NbEF1</w:t>
            </w:r>
            <w:r w:rsidRPr="004D35E5">
              <w:rPr>
                <w:rFonts w:ascii="Times New Roman" w:hAnsi="Times New Roman"/>
                <w:i/>
                <w:sz w:val="18"/>
                <w:szCs w:val="18"/>
              </w:rPr>
              <w:t>α</w:t>
            </w:r>
            <w:r w:rsidRPr="004D35E5">
              <w:rPr>
                <w:rFonts w:ascii="Times New Roman" w:hAnsi="Times New Roman" w:hint="eastAsia"/>
                <w:sz w:val="18"/>
                <w:szCs w:val="18"/>
              </w:rPr>
              <w:t>-q R: 5</w:t>
            </w:r>
            <w:r w:rsidRPr="004D35E5">
              <w:rPr>
                <w:rFonts w:ascii="Times New Roman" w:hAnsi="Times New Roman"/>
                <w:sz w:val="18"/>
                <w:szCs w:val="18"/>
              </w:rPr>
              <w:t>’</w:t>
            </w:r>
            <w:r w:rsidRPr="004D35E5">
              <w:t xml:space="preserve"> </w:t>
            </w:r>
            <w:r w:rsidRPr="004D35E5">
              <w:rPr>
                <w:rFonts w:ascii="Times New Roman" w:hAnsi="Times New Roman"/>
                <w:sz w:val="18"/>
                <w:szCs w:val="18"/>
              </w:rPr>
              <w:t>CAAGGGTGAAAGCAAGCAAT</w:t>
            </w:r>
            <w:r w:rsidRPr="004D35E5">
              <w:rPr>
                <w:rFonts w:ascii="Times New Roman" w:hAnsi="Times New Roman" w:hint="eastAsia"/>
                <w:sz w:val="18"/>
                <w:szCs w:val="18"/>
              </w:rPr>
              <w:t xml:space="preserve"> 3</w:t>
            </w:r>
            <w:r w:rsidRPr="004D35E5">
              <w:rPr>
                <w:rFonts w:ascii="Times New Roman" w:hAnsi="Times New Roman"/>
                <w:sz w:val="18"/>
                <w:szCs w:val="18"/>
              </w:rPr>
              <w:t>’</w:t>
            </w:r>
          </w:p>
        </w:tc>
      </w:tr>
    </w:tbl>
    <w:p w14:paraId="732C7925" w14:textId="580A778D" w:rsidR="004358AB" w:rsidRDefault="004358AB" w:rsidP="00D31D50">
      <w:pPr>
        <w:spacing w:line="220" w:lineRule="atLeast"/>
        <w:rPr>
          <w:lang w:val="pt-PT"/>
        </w:rPr>
      </w:pPr>
    </w:p>
    <w:p w14:paraId="6331160C" w14:textId="4BA0DF55" w:rsidR="0030354D" w:rsidRPr="00065C17" w:rsidRDefault="0030354D" w:rsidP="00065C17">
      <w:pPr>
        <w:widowControl w:val="0"/>
        <w:autoSpaceDE w:val="0"/>
        <w:autoSpaceDN w:val="0"/>
        <w:snapToGrid/>
        <w:spacing w:beforeLines="50" w:before="120" w:afterLines="50" w:after="120"/>
        <w:rPr>
          <w:rFonts w:ascii="Times New Roman" w:eastAsia="宋体" w:hAnsi="Times New Roman"/>
          <w:iCs/>
          <w:color w:val="000000"/>
          <w:sz w:val="18"/>
          <w:szCs w:val="18"/>
          <w:lang w:val="pt-PT"/>
        </w:rPr>
      </w:pPr>
    </w:p>
    <w:sectPr w:rsidR="0030354D" w:rsidRPr="00065C1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6D729" w14:textId="77777777" w:rsidR="002F1329" w:rsidRDefault="002F1329" w:rsidP="00F03C74">
      <w:pPr>
        <w:spacing w:after="0"/>
      </w:pPr>
      <w:r>
        <w:separator/>
      </w:r>
    </w:p>
  </w:endnote>
  <w:endnote w:type="continuationSeparator" w:id="0">
    <w:p w14:paraId="663866F0" w14:textId="77777777" w:rsidR="002F1329" w:rsidRDefault="002F1329" w:rsidP="00F03C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B">
    <w:altName w:val="Malgun Gothic Semilight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A20C9" w14:textId="77777777" w:rsidR="002F1329" w:rsidRDefault="002F1329" w:rsidP="00F03C74">
      <w:pPr>
        <w:spacing w:after="0"/>
      </w:pPr>
      <w:r>
        <w:separator/>
      </w:r>
    </w:p>
  </w:footnote>
  <w:footnote w:type="continuationSeparator" w:id="0">
    <w:p w14:paraId="6C41821C" w14:textId="77777777" w:rsidR="002F1329" w:rsidRDefault="002F1329" w:rsidP="00F03C7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0035B"/>
    <w:rsid w:val="00007B1F"/>
    <w:rsid w:val="00051645"/>
    <w:rsid w:val="00065C17"/>
    <w:rsid w:val="000A35A2"/>
    <w:rsid w:val="00110153"/>
    <w:rsid w:val="00116E34"/>
    <w:rsid w:val="00165383"/>
    <w:rsid w:val="00193D92"/>
    <w:rsid w:val="001C5B3E"/>
    <w:rsid w:val="001D7730"/>
    <w:rsid w:val="001F5769"/>
    <w:rsid w:val="00250641"/>
    <w:rsid w:val="00295053"/>
    <w:rsid w:val="002A3243"/>
    <w:rsid w:val="002C1E3D"/>
    <w:rsid w:val="002F1329"/>
    <w:rsid w:val="0030354D"/>
    <w:rsid w:val="00313253"/>
    <w:rsid w:val="00323B43"/>
    <w:rsid w:val="003A46F1"/>
    <w:rsid w:val="003D37D8"/>
    <w:rsid w:val="003F7230"/>
    <w:rsid w:val="00426133"/>
    <w:rsid w:val="004358AB"/>
    <w:rsid w:val="0048250B"/>
    <w:rsid w:val="00492DA2"/>
    <w:rsid w:val="0049754E"/>
    <w:rsid w:val="004B5587"/>
    <w:rsid w:val="004B70CF"/>
    <w:rsid w:val="004D35E5"/>
    <w:rsid w:val="00544999"/>
    <w:rsid w:val="00561F04"/>
    <w:rsid w:val="0057212D"/>
    <w:rsid w:val="00575F16"/>
    <w:rsid w:val="0059287B"/>
    <w:rsid w:val="005D0A22"/>
    <w:rsid w:val="005F3C00"/>
    <w:rsid w:val="00607BC1"/>
    <w:rsid w:val="00607E9C"/>
    <w:rsid w:val="00631B0B"/>
    <w:rsid w:val="006657F7"/>
    <w:rsid w:val="00686187"/>
    <w:rsid w:val="00722265"/>
    <w:rsid w:val="00780159"/>
    <w:rsid w:val="00785649"/>
    <w:rsid w:val="007D0679"/>
    <w:rsid w:val="007F717C"/>
    <w:rsid w:val="00815F69"/>
    <w:rsid w:val="008344DD"/>
    <w:rsid w:val="0085392E"/>
    <w:rsid w:val="0086362F"/>
    <w:rsid w:val="00870C8E"/>
    <w:rsid w:val="00887809"/>
    <w:rsid w:val="008B7726"/>
    <w:rsid w:val="009A22D3"/>
    <w:rsid w:val="009B4EC9"/>
    <w:rsid w:val="009C3B4D"/>
    <w:rsid w:val="009C7827"/>
    <w:rsid w:val="00A67204"/>
    <w:rsid w:val="00AE14BF"/>
    <w:rsid w:val="00AF3698"/>
    <w:rsid w:val="00AF4799"/>
    <w:rsid w:val="00B43C7E"/>
    <w:rsid w:val="00BA6E48"/>
    <w:rsid w:val="00C405D1"/>
    <w:rsid w:val="00C5008B"/>
    <w:rsid w:val="00C535B3"/>
    <w:rsid w:val="00CA4900"/>
    <w:rsid w:val="00CC552F"/>
    <w:rsid w:val="00D31D50"/>
    <w:rsid w:val="00D41D07"/>
    <w:rsid w:val="00D55236"/>
    <w:rsid w:val="00D74CB5"/>
    <w:rsid w:val="00DE4C98"/>
    <w:rsid w:val="00DF36F9"/>
    <w:rsid w:val="00E207CF"/>
    <w:rsid w:val="00E6355B"/>
    <w:rsid w:val="00EB3786"/>
    <w:rsid w:val="00EF0F2A"/>
    <w:rsid w:val="00F03C74"/>
    <w:rsid w:val="00F130BD"/>
    <w:rsid w:val="00F72946"/>
    <w:rsid w:val="00F9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C2F28"/>
  <w15:docId w15:val="{3F27C30F-0DE2-4E0C-B769-9215E7332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C7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C74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C7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C74"/>
    <w:rPr>
      <w:rFonts w:ascii="Tahoma" w:hAnsi="Tahoma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3035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30354D"/>
    <w:rPr>
      <w:rFonts w:ascii="宋体" w:eastAsia="宋体" w:hAnsi="宋体" w:cs="宋体"/>
      <w:sz w:val="24"/>
      <w:szCs w:val="24"/>
    </w:rPr>
  </w:style>
  <w:style w:type="paragraph" w:styleId="a7">
    <w:name w:val="Revision"/>
    <w:hidden/>
    <w:uiPriority w:val="99"/>
    <w:semiHidden/>
    <w:rsid w:val="00D41D07"/>
    <w:pPr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4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n Zhu</dc:creator>
  <cp:keywords/>
  <dc:description/>
  <cp:lastModifiedBy>Zhu Wenjun</cp:lastModifiedBy>
  <cp:revision>142</cp:revision>
  <dcterms:created xsi:type="dcterms:W3CDTF">2021-02-01T23:27:00Z</dcterms:created>
  <dcterms:modified xsi:type="dcterms:W3CDTF">2023-03-25T14:42:00Z</dcterms:modified>
</cp:coreProperties>
</file>